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tblpY="645"/>
        <w:tblW w:w="0" w:type="auto"/>
        <w:tblLook w:val="04A0" w:firstRow="1" w:lastRow="0" w:firstColumn="1" w:lastColumn="0" w:noHBand="0" w:noVBand="1"/>
      </w:tblPr>
      <w:tblGrid>
        <w:gridCol w:w="2123"/>
        <w:gridCol w:w="2267"/>
        <w:gridCol w:w="4672"/>
      </w:tblGrid>
      <w:tr w:rsidR="002736F5" w:rsidRPr="00B125D6" w14:paraId="37983DC7" w14:textId="77777777" w:rsidTr="00517654">
        <w:tc>
          <w:tcPr>
            <w:tcW w:w="2123" w:type="dxa"/>
          </w:tcPr>
          <w:p w14:paraId="64F40D7F" w14:textId="6E800F65" w:rsidR="002736F5" w:rsidRPr="00B125D6" w:rsidRDefault="002736F5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color w:val="92D050"/>
                <w:sz w:val="18"/>
                <w:szCs w:val="18"/>
                <w:lang w:val="en-US"/>
              </w:rPr>
              <w:t>Low risk  is defined as</w:t>
            </w:r>
            <w:r w:rsidRPr="00655D13">
              <w:rPr>
                <w:sz w:val="18"/>
                <w:szCs w:val="18"/>
                <w:lang w:val="en-US"/>
              </w:rPr>
              <w:t>:</w:t>
            </w:r>
          </w:p>
          <w:p w14:paraId="01B6A03A" w14:textId="2E32594D" w:rsidR="002736F5" w:rsidRPr="00B125D6" w:rsidRDefault="002736F5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Low risk in all </w:t>
            </w:r>
            <w:r w:rsidR="00915019" w:rsidRPr="00B125D6">
              <w:rPr>
                <w:sz w:val="18"/>
                <w:szCs w:val="18"/>
                <w:lang w:val="en-US"/>
              </w:rPr>
              <w:t>four dimensions</w:t>
            </w:r>
            <w:r w:rsidR="00225F19">
              <w:rPr>
                <w:sz w:val="18"/>
                <w:szCs w:val="18"/>
                <w:lang w:val="en-US"/>
              </w:rPr>
              <w:t>,</w:t>
            </w:r>
            <w:r w:rsidRPr="00B125D6">
              <w:rPr>
                <w:sz w:val="18"/>
                <w:szCs w:val="18"/>
                <w:lang w:val="en-US"/>
              </w:rPr>
              <w:t xml:space="preserve"> including low risk for preeclampsia. </w:t>
            </w:r>
          </w:p>
          <w:p w14:paraId="562D7170" w14:textId="77777777" w:rsidR="002736F5" w:rsidRPr="00B125D6" w:rsidRDefault="002736F5" w:rsidP="00094DF0">
            <w:pPr>
              <w:rPr>
                <w:lang w:val="en-US"/>
              </w:rPr>
            </w:pPr>
          </w:p>
        </w:tc>
        <w:tc>
          <w:tcPr>
            <w:tcW w:w="6939" w:type="dxa"/>
            <w:gridSpan w:val="2"/>
          </w:tcPr>
          <w:p w14:paraId="2865C183" w14:textId="7AA4559D" w:rsidR="002736F5" w:rsidRPr="00B125D6" w:rsidRDefault="002736F5" w:rsidP="00094DF0">
            <w:pPr>
              <w:rPr>
                <w:sz w:val="18"/>
                <w:szCs w:val="18"/>
                <w:lang w:val="en-US"/>
              </w:rPr>
            </w:pPr>
            <w:r w:rsidRPr="00234A7F">
              <w:rPr>
                <w:color w:val="FF0000"/>
                <w:sz w:val="18"/>
                <w:szCs w:val="18"/>
                <w:lang w:val="en-US"/>
              </w:rPr>
              <w:t>High risk is defined as</w:t>
            </w:r>
            <w:r w:rsidRPr="00B125D6">
              <w:rPr>
                <w:sz w:val="18"/>
                <w:szCs w:val="18"/>
                <w:lang w:val="en-US"/>
              </w:rPr>
              <w:t>:</w:t>
            </w:r>
          </w:p>
          <w:p w14:paraId="62BD97AE" w14:textId="77777777" w:rsidR="002736F5" w:rsidRPr="00B125D6" w:rsidRDefault="002736F5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Risk is identified in any of the four dimensions or </w:t>
            </w:r>
          </w:p>
          <w:p w14:paraId="1E70C6EE" w14:textId="5C98B91D" w:rsidR="002736F5" w:rsidRPr="00B125D6" w:rsidRDefault="00225F19" w:rsidP="00094D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="002736F5" w:rsidRPr="00B125D6">
              <w:rPr>
                <w:sz w:val="18"/>
                <w:szCs w:val="18"/>
                <w:lang w:val="en-US"/>
              </w:rPr>
              <w:t>isk for preeclampsia is high.</w:t>
            </w:r>
          </w:p>
          <w:p w14:paraId="57E998D0" w14:textId="28D191FF" w:rsidR="002736F5" w:rsidRPr="00B125D6" w:rsidRDefault="002736F5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45401F" w:rsidRPr="00B125D6" w14:paraId="5CF97176" w14:textId="77777777" w:rsidTr="00094DF0">
        <w:trPr>
          <w:trHeight w:val="2345"/>
        </w:trPr>
        <w:tc>
          <w:tcPr>
            <w:tcW w:w="4390" w:type="dxa"/>
            <w:gridSpan w:val="2"/>
          </w:tcPr>
          <w:p w14:paraId="6686C971" w14:textId="77777777" w:rsidR="0045401F" w:rsidRPr="00B125D6" w:rsidRDefault="003D40D6" w:rsidP="00094DF0">
            <w:pPr>
              <w:rPr>
                <w:b/>
                <w:sz w:val="18"/>
                <w:szCs w:val="18"/>
                <w:lang w:val="en-US"/>
              </w:rPr>
            </w:pPr>
            <w:r w:rsidRPr="00B125D6">
              <w:rPr>
                <w:b/>
                <w:sz w:val="18"/>
                <w:szCs w:val="18"/>
                <w:lang w:val="en-US"/>
              </w:rPr>
              <w:t>Psychiatric  health</w:t>
            </w:r>
          </w:p>
          <w:p w14:paraId="5BEADF32" w14:textId="0ADAB89C" w:rsidR="0045401F" w:rsidRPr="00B125D6" w:rsidRDefault="003D40D6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Low risk </w:t>
            </w:r>
          </w:p>
          <w:p w14:paraId="5C8177A0" w14:textId="78A0C6EA" w:rsidR="0045401F" w:rsidRPr="00B125D6" w:rsidRDefault="00387FB7" w:rsidP="00094DF0">
            <w:pPr>
              <w:pStyle w:val="Liststycke"/>
              <w:numPr>
                <w:ilvl w:val="0"/>
                <w:numId w:val="12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No previous or ongoing </w:t>
            </w:r>
            <w:r w:rsidR="00225F19" w:rsidRPr="00B125D6">
              <w:rPr>
                <w:sz w:val="18"/>
                <w:szCs w:val="18"/>
                <w:lang w:val="en-US"/>
              </w:rPr>
              <w:t>psychiatric</w:t>
            </w:r>
            <w:r w:rsidRPr="00B125D6">
              <w:rPr>
                <w:sz w:val="18"/>
                <w:szCs w:val="18"/>
                <w:lang w:val="en-US"/>
              </w:rPr>
              <w:t xml:space="preserve"> illness</w:t>
            </w:r>
            <w:r w:rsidR="00225F19">
              <w:rPr>
                <w:sz w:val="18"/>
                <w:szCs w:val="18"/>
                <w:lang w:val="en-US"/>
              </w:rPr>
              <w:t>,</w:t>
            </w:r>
            <w:r w:rsidR="00E938C9" w:rsidRPr="00B125D6">
              <w:rPr>
                <w:sz w:val="18"/>
                <w:szCs w:val="18"/>
                <w:lang w:val="en-US"/>
              </w:rPr>
              <w:t xml:space="preserve"> or w</w:t>
            </w:r>
            <w:r w:rsidRPr="00B125D6">
              <w:rPr>
                <w:sz w:val="18"/>
                <w:szCs w:val="18"/>
                <w:lang w:val="en-US"/>
              </w:rPr>
              <w:t>ell</w:t>
            </w:r>
            <w:r w:rsidR="00225F19">
              <w:rPr>
                <w:sz w:val="18"/>
                <w:szCs w:val="18"/>
                <w:lang w:val="en-US"/>
              </w:rPr>
              <w:t>-</w:t>
            </w:r>
            <w:r w:rsidRPr="00B125D6">
              <w:rPr>
                <w:sz w:val="18"/>
                <w:szCs w:val="18"/>
                <w:lang w:val="en-US"/>
              </w:rPr>
              <w:t xml:space="preserve">monitored/treated minor psychiatric illness </w:t>
            </w:r>
            <w:r w:rsidR="0045401F" w:rsidRPr="00B125D6">
              <w:rPr>
                <w:sz w:val="18"/>
                <w:szCs w:val="18"/>
                <w:lang w:val="en-US"/>
              </w:rPr>
              <w:t xml:space="preserve"> </w:t>
            </w:r>
            <w:r w:rsidR="0045401F" w:rsidRPr="00B125D6">
              <w:rPr>
                <w:sz w:val="18"/>
                <w:szCs w:val="18"/>
                <w:lang w:val="en-US"/>
              </w:rPr>
              <w:tab/>
            </w:r>
          </w:p>
          <w:p w14:paraId="6DD715A1" w14:textId="77777777" w:rsidR="00387FB7" w:rsidRPr="00B125D6" w:rsidRDefault="00387FB7" w:rsidP="00094DF0">
            <w:pPr>
              <w:pStyle w:val="Liststycke"/>
              <w:rPr>
                <w:sz w:val="18"/>
                <w:szCs w:val="18"/>
                <w:lang w:val="en-US"/>
              </w:rPr>
            </w:pPr>
          </w:p>
          <w:p w14:paraId="6F65BFE4" w14:textId="03E8EB67" w:rsidR="0045401F" w:rsidRPr="00B125D6" w:rsidRDefault="00560F0B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High r</w:t>
            </w:r>
            <w:r w:rsidR="00387FB7" w:rsidRPr="00B125D6">
              <w:rPr>
                <w:sz w:val="18"/>
                <w:szCs w:val="18"/>
                <w:lang w:val="en-US"/>
              </w:rPr>
              <w:t xml:space="preserve">isk </w:t>
            </w:r>
          </w:p>
          <w:p w14:paraId="2D7F7827" w14:textId="77777777" w:rsidR="00E938C9" w:rsidRPr="00B125D6" w:rsidRDefault="00387FB7" w:rsidP="00094DF0">
            <w:pPr>
              <w:pStyle w:val="Liststycke"/>
              <w:numPr>
                <w:ilvl w:val="0"/>
                <w:numId w:val="13"/>
              </w:numPr>
              <w:rPr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Serious previous or ongoing psychiatric </w:t>
            </w:r>
            <w:r w:rsidR="00560F0B" w:rsidRPr="00B125D6">
              <w:rPr>
                <w:sz w:val="18"/>
                <w:szCs w:val="18"/>
                <w:lang w:val="en-US"/>
              </w:rPr>
              <w:t xml:space="preserve"> illness</w:t>
            </w:r>
          </w:p>
          <w:p w14:paraId="0E31406B" w14:textId="77777777" w:rsidR="0045401F" w:rsidRPr="00B125D6" w:rsidRDefault="0045401F" w:rsidP="00094DF0">
            <w:pPr>
              <w:pStyle w:val="Liststycke"/>
              <w:rPr>
                <w:lang w:val="en-US"/>
              </w:rPr>
            </w:pPr>
          </w:p>
        </w:tc>
        <w:tc>
          <w:tcPr>
            <w:tcW w:w="4672" w:type="dxa"/>
          </w:tcPr>
          <w:p w14:paraId="128110F5" w14:textId="77777777" w:rsidR="0045401F" w:rsidRPr="00B125D6" w:rsidRDefault="003D40D6" w:rsidP="00094DF0">
            <w:pPr>
              <w:rPr>
                <w:b/>
                <w:sz w:val="18"/>
                <w:szCs w:val="18"/>
                <w:lang w:val="en-US"/>
              </w:rPr>
            </w:pPr>
            <w:r w:rsidRPr="00B125D6">
              <w:rPr>
                <w:b/>
                <w:sz w:val="18"/>
                <w:szCs w:val="18"/>
                <w:lang w:val="en-US"/>
              </w:rPr>
              <w:t>Social health</w:t>
            </w:r>
          </w:p>
          <w:p w14:paraId="7C743070" w14:textId="199B80C6" w:rsidR="0045401F" w:rsidRPr="00B125D6" w:rsidRDefault="003D40D6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Low risk </w:t>
            </w:r>
          </w:p>
          <w:p w14:paraId="107323B0" w14:textId="77777777" w:rsidR="0045401F" w:rsidRPr="00B125D6" w:rsidRDefault="0045401F" w:rsidP="00560F0B">
            <w:pPr>
              <w:pStyle w:val="Liststycke"/>
              <w:rPr>
                <w:sz w:val="18"/>
                <w:szCs w:val="18"/>
                <w:lang w:val="en-US"/>
              </w:rPr>
            </w:pPr>
          </w:p>
          <w:p w14:paraId="2C2CD91A" w14:textId="4AFC037B" w:rsidR="0045401F" w:rsidRPr="00B125D6" w:rsidRDefault="00497EF9" w:rsidP="00094DF0">
            <w:pPr>
              <w:pStyle w:val="Liststycke"/>
              <w:numPr>
                <w:ilvl w:val="0"/>
                <w:numId w:val="1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Own </w:t>
            </w:r>
            <w:r w:rsidR="00225F19" w:rsidRPr="00B125D6">
              <w:rPr>
                <w:sz w:val="18"/>
                <w:szCs w:val="18"/>
                <w:lang w:val="en-US"/>
              </w:rPr>
              <w:t>accommodation</w:t>
            </w:r>
            <w:r w:rsidRPr="00B125D6">
              <w:rPr>
                <w:sz w:val="18"/>
                <w:szCs w:val="18"/>
                <w:lang w:val="en-US"/>
              </w:rPr>
              <w:t>/occupation/economy</w:t>
            </w:r>
          </w:p>
          <w:p w14:paraId="4F917CD5" w14:textId="77777777" w:rsidR="0045401F" w:rsidRPr="00B125D6" w:rsidRDefault="00497EF9" w:rsidP="00094DF0">
            <w:pPr>
              <w:pStyle w:val="Liststycke"/>
              <w:numPr>
                <w:ilvl w:val="0"/>
                <w:numId w:val="1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Existing social network</w:t>
            </w:r>
          </w:p>
          <w:p w14:paraId="1B6ECEAC" w14:textId="77777777" w:rsidR="0045401F" w:rsidRPr="00B125D6" w:rsidRDefault="00497EF9" w:rsidP="00094DF0">
            <w:pPr>
              <w:pStyle w:val="Liststycke"/>
              <w:numPr>
                <w:ilvl w:val="0"/>
                <w:numId w:val="1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No abuse of alcohol or drugs</w:t>
            </w:r>
          </w:p>
          <w:p w14:paraId="04FB676B" w14:textId="77777777" w:rsidR="0045401F" w:rsidRPr="00B125D6" w:rsidRDefault="0045401F" w:rsidP="00094DF0">
            <w:pPr>
              <w:rPr>
                <w:sz w:val="18"/>
                <w:szCs w:val="18"/>
                <w:lang w:val="en-US"/>
              </w:rPr>
            </w:pPr>
          </w:p>
          <w:p w14:paraId="3BBB1990" w14:textId="2C8E6651" w:rsidR="0045401F" w:rsidRPr="00B125D6" w:rsidRDefault="00560F0B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High r</w:t>
            </w:r>
            <w:r w:rsidR="0045401F" w:rsidRPr="00B125D6">
              <w:rPr>
                <w:sz w:val="18"/>
                <w:szCs w:val="18"/>
                <w:lang w:val="en-US"/>
              </w:rPr>
              <w:t xml:space="preserve">isk  </w:t>
            </w:r>
          </w:p>
          <w:p w14:paraId="13D06ACE" w14:textId="474E57D1" w:rsidR="0045401F" w:rsidRPr="00B125D6" w:rsidRDefault="00497EF9" w:rsidP="00094DF0">
            <w:pPr>
              <w:pStyle w:val="Liststycke"/>
              <w:numPr>
                <w:ilvl w:val="0"/>
                <w:numId w:val="15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Need </w:t>
            </w:r>
            <w:r w:rsidR="00225F19">
              <w:rPr>
                <w:sz w:val="18"/>
                <w:szCs w:val="18"/>
                <w:lang w:val="en-US"/>
              </w:rPr>
              <w:t xml:space="preserve">for </w:t>
            </w:r>
            <w:r w:rsidR="00560F0B" w:rsidRPr="00B125D6">
              <w:rPr>
                <w:sz w:val="18"/>
                <w:szCs w:val="18"/>
                <w:lang w:val="en-US"/>
              </w:rPr>
              <w:t>interpreter</w:t>
            </w:r>
          </w:p>
          <w:p w14:paraId="3D9E0ADF" w14:textId="77777777" w:rsidR="0045401F" w:rsidRPr="00B125D6" w:rsidRDefault="00497EF9" w:rsidP="00094DF0">
            <w:pPr>
              <w:pStyle w:val="Liststycke"/>
              <w:numPr>
                <w:ilvl w:val="0"/>
                <w:numId w:val="15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Been exposed to violence</w:t>
            </w:r>
            <w:r w:rsidR="0045401F" w:rsidRPr="00B125D6">
              <w:rPr>
                <w:sz w:val="18"/>
                <w:szCs w:val="18"/>
                <w:lang w:val="en-US"/>
              </w:rPr>
              <w:tab/>
            </w:r>
          </w:p>
          <w:p w14:paraId="7313E307" w14:textId="77777777" w:rsidR="0045401F" w:rsidRPr="00B125D6" w:rsidRDefault="0045401F" w:rsidP="00094DF0">
            <w:pPr>
              <w:pStyle w:val="Liststycke"/>
              <w:rPr>
                <w:lang w:val="en-US"/>
              </w:rPr>
            </w:pPr>
          </w:p>
        </w:tc>
      </w:tr>
      <w:tr w:rsidR="0045401F" w:rsidRPr="00B125D6" w14:paraId="74775911" w14:textId="77777777" w:rsidTr="00094DF0">
        <w:tc>
          <w:tcPr>
            <w:tcW w:w="4390" w:type="dxa"/>
            <w:gridSpan w:val="2"/>
          </w:tcPr>
          <w:p w14:paraId="6882A7B0" w14:textId="77777777" w:rsidR="0045401F" w:rsidRPr="00B125D6" w:rsidRDefault="0079034A" w:rsidP="00094DF0">
            <w:pPr>
              <w:rPr>
                <w:b/>
                <w:sz w:val="18"/>
                <w:szCs w:val="18"/>
                <w:lang w:val="en-US"/>
              </w:rPr>
            </w:pPr>
            <w:r w:rsidRPr="00B125D6">
              <w:rPr>
                <w:b/>
                <w:sz w:val="18"/>
                <w:szCs w:val="18"/>
                <w:lang w:val="en-US"/>
              </w:rPr>
              <w:t>Medical health</w:t>
            </w:r>
          </w:p>
          <w:p w14:paraId="7767F362" w14:textId="52EC4A58" w:rsidR="0045401F" w:rsidRPr="00B125D6" w:rsidRDefault="0079034A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Low risk </w:t>
            </w:r>
          </w:p>
          <w:p w14:paraId="69F0FEBE" w14:textId="238BC7AA" w:rsidR="0045401F" w:rsidRPr="00B125D6" w:rsidRDefault="0079034A" w:rsidP="00094DF0">
            <w:pPr>
              <w:pStyle w:val="Liststycke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Previous</w:t>
            </w:r>
            <w:r w:rsidR="00225F19">
              <w:rPr>
                <w:sz w:val="18"/>
                <w:szCs w:val="18"/>
                <w:lang w:val="en-US"/>
              </w:rPr>
              <w:t>ly</w:t>
            </w:r>
            <w:r w:rsidRPr="00B125D6">
              <w:rPr>
                <w:sz w:val="18"/>
                <w:szCs w:val="18"/>
                <w:lang w:val="en-US"/>
              </w:rPr>
              <w:t xml:space="preserve"> healthy</w:t>
            </w:r>
            <w:r w:rsidR="00225F19">
              <w:rPr>
                <w:sz w:val="18"/>
                <w:szCs w:val="18"/>
                <w:lang w:val="en-US"/>
              </w:rPr>
              <w:t>,</w:t>
            </w:r>
            <w:r w:rsidR="00E938C9" w:rsidRPr="00B125D6">
              <w:rPr>
                <w:sz w:val="18"/>
                <w:szCs w:val="18"/>
                <w:lang w:val="en-US"/>
              </w:rPr>
              <w:t xml:space="preserve">  or uncomplicated disease</w:t>
            </w:r>
            <w:r w:rsidRPr="00B125D6">
              <w:rPr>
                <w:sz w:val="18"/>
                <w:szCs w:val="18"/>
                <w:lang w:val="en-US"/>
              </w:rPr>
              <w:t xml:space="preserve"> </w:t>
            </w:r>
            <w:r w:rsidR="00225F19">
              <w:rPr>
                <w:sz w:val="18"/>
                <w:szCs w:val="18"/>
                <w:lang w:val="en-US"/>
              </w:rPr>
              <w:t>not affecting</w:t>
            </w:r>
            <w:r w:rsidRPr="00B125D6">
              <w:rPr>
                <w:sz w:val="18"/>
                <w:szCs w:val="18"/>
                <w:lang w:val="en-US"/>
              </w:rPr>
              <w:t xml:space="preserve"> the pregnancy</w:t>
            </w:r>
          </w:p>
          <w:p w14:paraId="5D69C0DF" w14:textId="77777777" w:rsidR="002F3B80" w:rsidRPr="00B125D6" w:rsidRDefault="002F3B80" w:rsidP="00094DF0">
            <w:pPr>
              <w:rPr>
                <w:sz w:val="18"/>
                <w:szCs w:val="18"/>
                <w:lang w:val="en-US"/>
              </w:rPr>
            </w:pPr>
          </w:p>
          <w:p w14:paraId="3D1922E6" w14:textId="4A9C10BE" w:rsidR="002F3B80" w:rsidRPr="00B125D6" w:rsidRDefault="00560F0B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High r</w:t>
            </w:r>
            <w:r w:rsidR="002F3B80" w:rsidRPr="00B125D6">
              <w:rPr>
                <w:sz w:val="18"/>
                <w:szCs w:val="18"/>
                <w:lang w:val="en-US"/>
              </w:rPr>
              <w:t>is</w:t>
            </w:r>
            <w:r w:rsidRPr="00B125D6">
              <w:rPr>
                <w:sz w:val="18"/>
                <w:szCs w:val="18"/>
                <w:lang w:val="en-US"/>
              </w:rPr>
              <w:t xml:space="preserve">k </w:t>
            </w:r>
          </w:p>
          <w:p w14:paraId="085C9D03" w14:textId="77777777" w:rsidR="002F3B80" w:rsidRPr="00B125D6" w:rsidRDefault="00560F0B" w:rsidP="00094DF0">
            <w:pPr>
              <w:pStyle w:val="Liststycke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Body mass Index (</w:t>
            </w:r>
            <w:r w:rsidR="0079034A" w:rsidRPr="00B125D6">
              <w:rPr>
                <w:sz w:val="18"/>
                <w:szCs w:val="18"/>
                <w:lang w:val="en-US"/>
              </w:rPr>
              <w:t xml:space="preserve">BMI </w:t>
            </w:r>
            <w:r w:rsidRPr="00B125D6">
              <w:rPr>
                <w:sz w:val="18"/>
                <w:szCs w:val="18"/>
                <w:lang w:val="en-US"/>
              </w:rPr>
              <w:t>)</w:t>
            </w:r>
            <w:r w:rsidR="0079034A" w:rsidRPr="00B125D6">
              <w:rPr>
                <w:sz w:val="18"/>
                <w:szCs w:val="18"/>
                <w:lang w:val="en-US"/>
              </w:rPr>
              <w:t>≤ 18 or</w:t>
            </w:r>
            <w:r w:rsidR="002F3B80" w:rsidRPr="00B125D6">
              <w:rPr>
                <w:sz w:val="18"/>
                <w:szCs w:val="18"/>
                <w:lang w:val="en-US"/>
              </w:rPr>
              <w:t xml:space="preserve"> ≥ 30</w:t>
            </w:r>
            <w:r w:rsidRPr="00B125D6">
              <w:rPr>
                <w:sz w:val="18"/>
                <w:szCs w:val="18"/>
                <w:lang w:val="en-US"/>
              </w:rPr>
              <w:t xml:space="preserve"> kg/m</w:t>
            </w:r>
            <w:r w:rsidRPr="00B125D6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14:paraId="64002C31" w14:textId="711BADD7" w:rsidR="002F3B80" w:rsidRPr="00B125D6" w:rsidRDefault="00560F0B" w:rsidP="00094DF0">
            <w:pPr>
              <w:pStyle w:val="Liststycke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A</w:t>
            </w:r>
            <w:r w:rsidR="000D7309">
              <w:rPr>
                <w:sz w:val="18"/>
                <w:szCs w:val="18"/>
                <w:lang w:val="en-US"/>
              </w:rPr>
              <w:t>ge &lt; 18</w:t>
            </w:r>
            <w:bookmarkStart w:id="0" w:name="_GoBack"/>
            <w:bookmarkEnd w:id="0"/>
            <w:r w:rsidR="0079034A" w:rsidRPr="00B125D6">
              <w:rPr>
                <w:sz w:val="18"/>
                <w:szCs w:val="18"/>
                <w:lang w:val="en-US"/>
              </w:rPr>
              <w:t xml:space="preserve"> or ≥ 40 years</w:t>
            </w:r>
            <w:r w:rsidR="002F3B80" w:rsidRPr="00B125D6">
              <w:rPr>
                <w:sz w:val="18"/>
                <w:szCs w:val="18"/>
                <w:lang w:val="en-US"/>
              </w:rPr>
              <w:t>.</w:t>
            </w:r>
          </w:p>
          <w:p w14:paraId="75AC452A" w14:textId="77777777" w:rsidR="002F3B80" w:rsidRPr="00B125D6" w:rsidRDefault="003073DD" w:rsidP="00094DF0">
            <w:pPr>
              <w:pStyle w:val="Liststycke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Intercurrent disease</w:t>
            </w:r>
          </w:p>
          <w:p w14:paraId="6CE655A4" w14:textId="77777777" w:rsidR="002F3B80" w:rsidRPr="00B125D6" w:rsidRDefault="002F3B80" w:rsidP="00A13A07">
            <w:pPr>
              <w:pStyle w:val="Liststycke"/>
              <w:rPr>
                <w:sz w:val="18"/>
                <w:szCs w:val="18"/>
                <w:lang w:val="en-US"/>
              </w:rPr>
            </w:pPr>
          </w:p>
        </w:tc>
        <w:tc>
          <w:tcPr>
            <w:tcW w:w="4672" w:type="dxa"/>
          </w:tcPr>
          <w:p w14:paraId="5B70584E" w14:textId="77777777" w:rsidR="00550AB4" w:rsidRPr="00B125D6" w:rsidRDefault="0079034A" w:rsidP="00094DF0">
            <w:pPr>
              <w:rPr>
                <w:b/>
                <w:sz w:val="18"/>
                <w:szCs w:val="18"/>
                <w:lang w:val="en-US"/>
              </w:rPr>
            </w:pPr>
            <w:r w:rsidRPr="00B125D6">
              <w:rPr>
                <w:b/>
                <w:sz w:val="18"/>
                <w:szCs w:val="18"/>
                <w:lang w:val="en-US"/>
              </w:rPr>
              <w:t>Obstetric health</w:t>
            </w:r>
          </w:p>
          <w:p w14:paraId="7FF89F8B" w14:textId="52B90D32" w:rsidR="00550AB4" w:rsidRPr="00B125D6" w:rsidRDefault="0079034A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Low risk</w:t>
            </w:r>
          </w:p>
          <w:p w14:paraId="000D9754" w14:textId="77777777" w:rsidR="00550AB4" w:rsidRPr="00B125D6" w:rsidRDefault="003073DD" w:rsidP="00094DF0">
            <w:pPr>
              <w:pStyle w:val="Liststycke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Healthy nulliparous or multiparous</w:t>
            </w:r>
            <w:r w:rsidR="00380FC7" w:rsidRPr="00B125D6">
              <w:rPr>
                <w:sz w:val="18"/>
                <w:szCs w:val="18"/>
                <w:lang w:val="en-US"/>
              </w:rPr>
              <w:t xml:space="preserve"> women with previous normal pregnancy and delivery</w:t>
            </w:r>
          </w:p>
          <w:p w14:paraId="2473207F" w14:textId="77777777" w:rsidR="00A17D12" w:rsidRPr="00B125D6" w:rsidRDefault="00A17D12" w:rsidP="00094DF0">
            <w:pPr>
              <w:pStyle w:val="Liststycke"/>
              <w:rPr>
                <w:sz w:val="18"/>
                <w:szCs w:val="18"/>
                <w:lang w:val="en-US"/>
              </w:rPr>
            </w:pPr>
          </w:p>
          <w:p w14:paraId="6FB27DB4" w14:textId="3F4D7808" w:rsidR="00A17D12" w:rsidRPr="00B125D6" w:rsidRDefault="00560F0B" w:rsidP="00094DF0">
            <w:p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High r</w:t>
            </w:r>
            <w:r w:rsidR="00550AB4" w:rsidRPr="00B125D6">
              <w:rPr>
                <w:sz w:val="18"/>
                <w:szCs w:val="18"/>
                <w:lang w:val="en-US"/>
              </w:rPr>
              <w:t>isk</w:t>
            </w:r>
            <w:r w:rsidRPr="00B125D6">
              <w:rPr>
                <w:sz w:val="18"/>
                <w:szCs w:val="18"/>
                <w:lang w:val="en-US"/>
              </w:rPr>
              <w:t xml:space="preserve"> </w:t>
            </w:r>
          </w:p>
          <w:p w14:paraId="2D8D5A81" w14:textId="40489EDA" w:rsidR="00550AB4" w:rsidRPr="00B125D6" w:rsidRDefault="00560F0B" w:rsidP="00094DF0">
            <w:pPr>
              <w:pStyle w:val="Liststycke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Oocyte</w:t>
            </w:r>
            <w:r w:rsidR="00225F19">
              <w:rPr>
                <w:sz w:val="18"/>
                <w:szCs w:val="18"/>
                <w:lang w:val="en-US"/>
              </w:rPr>
              <w:t xml:space="preserve"> </w:t>
            </w:r>
            <w:r w:rsidR="00380FC7" w:rsidRPr="00B125D6">
              <w:rPr>
                <w:sz w:val="18"/>
                <w:szCs w:val="18"/>
                <w:lang w:val="en-US"/>
              </w:rPr>
              <w:t>donation</w:t>
            </w:r>
          </w:p>
          <w:p w14:paraId="22D5C0EF" w14:textId="44779D53" w:rsidR="00550AB4" w:rsidRPr="00B125D6" w:rsidRDefault="00FD73B2" w:rsidP="00094DF0">
            <w:pPr>
              <w:pStyle w:val="Liststycke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Previous</w:t>
            </w:r>
            <w:r w:rsidR="00560F0B" w:rsidRPr="00B125D6">
              <w:rPr>
                <w:sz w:val="18"/>
                <w:szCs w:val="18"/>
                <w:lang w:val="en-US"/>
              </w:rPr>
              <w:t xml:space="preserve"> </w:t>
            </w:r>
            <w:r w:rsidR="00225F19" w:rsidRPr="00B125D6">
              <w:rPr>
                <w:sz w:val="18"/>
                <w:szCs w:val="18"/>
                <w:lang w:val="en-US"/>
              </w:rPr>
              <w:t>intrauterine</w:t>
            </w:r>
            <w:r w:rsidR="00560F0B" w:rsidRPr="00B125D6">
              <w:rPr>
                <w:sz w:val="18"/>
                <w:szCs w:val="18"/>
                <w:lang w:val="en-US"/>
              </w:rPr>
              <w:t xml:space="preserve"> fetal death</w:t>
            </w:r>
            <w:r w:rsidRPr="00B125D6">
              <w:rPr>
                <w:sz w:val="18"/>
                <w:szCs w:val="18"/>
                <w:lang w:val="en-US"/>
              </w:rPr>
              <w:t xml:space="preserve"> </w:t>
            </w:r>
            <w:r w:rsidR="00550AB4" w:rsidRPr="00B125D6">
              <w:rPr>
                <w:sz w:val="18"/>
                <w:szCs w:val="18"/>
                <w:lang w:val="en-US"/>
              </w:rPr>
              <w:tab/>
            </w:r>
          </w:p>
          <w:p w14:paraId="7D5761E5" w14:textId="77777777" w:rsidR="00A17D12" w:rsidRPr="00B125D6" w:rsidRDefault="00FD73B2" w:rsidP="00094DF0">
            <w:pPr>
              <w:pStyle w:val="Liststycke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 xml:space="preserve">Previous complicated delivery </w:t>
            </w:r>
          </w:p>
          <w:p w14:paraId="1C537C90" w14:textId="77777777" w:rsidR="00550AB4" w:rsidRPr="00B125D6" w:rsidRDefault="00FD73B2" w:rsidP="00094DF0">
            <w:pPr>
              <w:pStyle w:val="Liststycke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B125D6">
              <w:rPr>
                <w:sz w:val="18"/>
                <w:szCs w:val="18"/>
                <w:lang w:val="en-US"/>
              </w:rPr>
              <w:t>Severe fear of childbirth</w:t>
            </w:r>
          </w:p>
          <w:p w14:paraId="49DE6938" w14:textId="77777777" w:rsidR="003D52E9" w:rsidRPr="00B125D6" w:rsidRDefault="003D52E9" w:rsidP="00234A7F">
            <w:pPr>
              <w:pStyle w:val="Liststycke"/>
              <w:rPr>
                <w:sz w:val="18"/>
                <w:szCs w:val="18"/>
                <w:lang w:val="en-US"/>
              </w:rPr>
            </w:pPr>
          </w:p>
        </w:tc>
      </w:tr>
    </w:tbl>
    <w:p w14:paraId="21A0C535" w14:textId="0DC8E944" w:rsidR="00E76584" w:rsidRPr="00B125D6" w:rsidRDefault="00D35313" w:rsidP="00E76584">
      <w:pPr>
        <w:rPr>
          <w:lang w:val="en-US"/>
        </w:rPr>
      </w:pPr>
      <w:r w:rsidRPr="00B125D6">
        <w:rPr>
          <w:lang w:val="en-US"/>
        </w:rPr>
        <w:t>Supplement 1.</w:t>
      </w:r>
      <w:r w:rsidR="00234A7F">
        <w:rPr>
          <w:lang w:val="en-US"/>
        </w:rPr>
        <w:t xml:space="preserve"> </w:t>
      </w:r>
      <w:r w:rsidR="00094DF0" w:rsidRPr="00B125D6">
        <w:rPr>
          <w:lang w:val="en-US"/>
        </w:rPr>
        <w:t>Risk</w:t>
      </w:r>
      <w:r w:rsidR="00225F19">
        <w:rPr>
          <w:lang w:val="en-US"/>
        </w:rPr>
        <w:t xml:space="preserve"> </w:t>
      </w:r>
      <w:r w:rsidR="00094DF0" w:rsidRPr="00B125D6">
        <w:rPr>
          <w:lang w:val="en-US"/>
        </w:rPr>
        <w:t>assessment</w:t>
      </w:r>
      <w:r w:rsidRPr="00B125D6">
        <w:rPr>
          <w:lang w:val="en-US"/>
        </w:rPr>
        <w:t xml:space="preserve"> protocol</w:t>
      </w:r>
      <w:r w:rsidR="002736F5" w:rsidRPr="00B125D6">
        <w:rPr>
          <w:lang w:val="en-US"/>
        </w:rPr>
        <w:t xml:space="preserve"> for</w:t>
      </w:r>
      <w:r w:rsidRPr="00B125D6">
        <w:rPr>
          <w:lang w:val="en-US"/>
        </w:rPr>
        <w:t xml:space="preserve"> adverse pregnancy </w:t>
      </w:r>
      <w:r w:rsidR="002736F5" w:rsidRPr="00B125D6">
        <w:rPr>
          <w:lang w:val="en-US"/>
        </w:rPr>
        <w:t xml:space="preserve">outcomes using four dimensions; </w:t>
      </w:r>
      <w:r w:rsidR="00225F19">
        <w:rPr>
          <w:lang w:val="en-US"/>
        </w:rPr>
        <w:t>P</w:t>
      </w:r>
      <w:r w:rsidR="002736F5" w:rsidRPr="00B125D6">
        <w:rPr>
          <w:lang w:val="en-US"/>
        </w:rPr>
        <w:t>sychiatric- social- medical and obstetric health, in</w:t>
      </w:r>
      <w:r w:rsidR="00560F0B" w:rsidRPr="00B125D6">
        <w:rPr>
          <w:lang w:val="en-US"/>
        </w:rPr>
        <w:t xml:space="preserve"> brief</w:t>
      </w:r>
      <w:r w:rsidR="002736F5" w:rsidRPr="00B125D6">
        <w:rPr>
          <w:lang w:val="en-US"/>
        </w:rPr>
        <w:t xml:space="preserve"> summary.</w:t>
      </w:r>
    </w:p>
    <w:p w14:paraId="2FBA489D" w14:textId="77777777" w:rsidR="00E76584" w:rsidRPr="00B125D6" w:rsidRDefault="00E76584" w:rsidP="00E76584">
      <w:pPr>
        <w:rPr>
          <w:sz w:val="18"/>
          <w:szCs w:val="18"/>
          <w:lang w:val="en-US"/>
        </w:rPr>
      </w:pPr>
    </w:p>
    <w:p w14:paraId="18807805" w14:textId="77777777" w:rsidR="00A96DC6" w:rsidRPr="00B125D6" w:rsidRDefault="00A96DC6" w:rsidP="00E76584">
      <w:pPr>
        <w:rPr>
          <w:sz w:val="18"/>
          <w:szCs w:val="18"/>
          <w:lang w:val="en-US"/>
        </w:rPr>
      </w:pPr>
    </w:p>
    <w:sectPr w:rsidR="00A96DC6" w:rsidRPr="00B12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F3A32" w14:textId="77777777" w:rsidR="001B156B" w:rsidRDefault="001B156B" w:rsidP="00E155EF">
      <w:pPr>
        <w:spacing w:after="0" w:line="240" w:lineRule="auto"/>
      </w:pPr>
      <w:r>
        <w:separator/>
      </w:r>
    </w:p>
  </w:endnote>
  <w:endnote w:type="continuationSeparator" w:id="0">
    <w:p w14:paraId="24D1061B" w14:textId="77777777" w:rsidR="001B156B" w:rsidRDefault="001B156B" w:rsidP="00E15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DA98F" w14:textId="77777777" w:rsidR="001B156B" w:rsidRDefault="001B156B" w:rsidP="00E155EF">
      <w:pPr>
        <w:spacing w:after="0" w:line="240" w:lineRule="auto"/>
      </w:pPr>
      <w:r>
        <w:separator/>
      </w:r>
    </w:p>
  </w:footnote>
  <w:footnote w:type="continuationSeparator" w:id="0">
    <w:p w14:paraId="31BFCB18" w14:textId="77777777" w:rsidR="001B156B" w:rsidRDefault="001B156B" w:rsidP="00E15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E7878"/>
    <w:multiLevelType w:val="hybridMultilevel"/>
    <w:tmpl w:val="D9B0CD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64751"/>
    <w:multiLevelType w:val="hybridMultilevel"/>
    <w:tmpl w:val="805496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87AD0"/>
    <w:multiLevelType w:val="hybridMultilevel"/>
    <w:tmpl w:val="B2BEA7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D59E8"/>
    <w:multiLevelType w:val="hybridMultilevel"/>
    <w:tmpl w:val="E392F5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D4A92"/>
    <w:multiLevelType w:val="hybridMultilevel"/>
    <w:tmpl w:val="EFE6E4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5042A"/>
    <w:multiLevelType w:val="hybridMultilevel"/>
    <w:tmpl w:val="CBF02F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B3752"/>
    <w:multiLevelType w:val="hybridMultilevel"/>
    <w:tmpl w:val="EC4C9E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407431"/>
    <w:multiLevelType w:val="hybridMultilevel"/>
    <w:tmpl w:val="852A1B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C638EC"/>
    <w:multiLevelType w:val="hybridMultilevel"/>
    <w:tmpl w:val="3328F8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76AFF"/>
    <w:multiLevelType w:val="hybridMultilevel"/>
    <w:tmpl w:val="0494E2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15441C"/>
    <w:multiLevelType w:val="hybridMultilevel"/>
    <w:tmpl w:val="3EA0CE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692ECF"/>
    <w:multiLevelType w:val="hybridMultilevel"/>
    <w:tmpl w:val="DF28C4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538DD"/>
    <w:multiLevelType w:val="hybridMultilevel"/>
    <w:tmpl w:val="507AAB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85653"/>
    <w:multiLevelType w:val="hybridMultilevel"/>
    <w:tmpl w:val="F094E9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B3D97"/>
    <w:multiLevelType w:val="hybridMultilevel"/>
    <w:tmpl w:val="AE50B2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15839"/>
    <w:multiLevelType w:val="hybridMultilevel"/>
    <w:tmpl w:val="B63EFA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6A0BA2"/>
    <w:multiLevelType w:val="hybridMultilevel"/>
    <w:tmpl w:val="E04446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6D7923"/>
    <w:multiLevelType w:val="hybridMultilevel"/>
    <w:tmpl w:val="01EC0E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BE2592"/>
    <w:multiLevelType w:val="hybridMultilevel"/>
    <w:tmpl w:val="35B25A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7"/>
  </w:num>
  <w:num w:numId="4">
    <w:abstractNumId w:val="8"/>
  </w:num>
  <w:num w:numId="5">
    <w:abstractNumId w:val="9"/>
  </w:num>
  <w:num w:numId="6">
    <w:abstractNumId w:val="18"/>
  </w:num>
  <w:num w:numId="7">
    <w:abstractNumId w:val="0"/>
  </w:num>
  <w:num w:numId="8">
    <w:abstractNumId w:val="6"/>
  </w:num>
  <w:num w:numId="9">
    <w:abstractNumId w:val="16"/>
  </w:num>
  <w:num w:numId="10">
    <w:abstractNumId w:val="13"/>
  </w:num>
  <w:num w:numId="11">
    <w:abstractNumId w:val="15"/>
  </w:num>
  <w:num w:numId="12">
    <w:abstractNumId w:val="2"/>
  </w:num>
  <w:num w:numId="13">
    <w:abstractNumId w:val="1"/>
  </w:num>
  <w:num w:numId="14">
    <w:abstractNumId w:val="7"/>
  </w:num>
  <w:num w:numId="15">
    <w:abstractNumId w:val="10"/>
  </w:num>
  <w:num w:numId="16">
    <w:abstractNumId w:val="5"/>
  </w:num>
  <w:num w:numId="17">
    <w:abstractNumId w:val="4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3A8"/>
    <w:rsid w:val="00094DF0"/>
    <w:rsid w:val="000D7309"/>
    <w:rsid w:val="00100E3F"/>
    <w:rsid w:val="00110429"/>
    <w:rsid w:val="001219C2"/>
    <w:rsid w:val="001B156B"/>
    <w:rsid w:val="001D3C95"/>
    <w:rsid w:val="00225F19"/>
    <w:rsid w:val="00234A7F"/>
    <w:rsid w:val="00236ADC"/>
    <w:rsid w:val="002736F5"/>
    <w:rsid w:val="002C667D"/>
    <w:rsid w:val="002F3B80"/>
    <w:rsid w:val="003031C5"/>
    <w:rsid w:val="003073DD"/>
    <w:rsid w:val="00345CCE"/>
    <w:rsid w:val="00380FC7"/>
    <w:rsid w:val="00387FB7"/>
    <w:rsid w:val="003D40D6"/>
    <w:rsid w:val="003D52E9"/>
    <w:rsid w:val="0045401F"/>
    <w:rsid w:val="004663A8"/>
    <w:rsid w:val="00497EF9"/>
    <w:rsid w:val="00501866"/>
    <w:rsid w:val="00517DE4"/>
    <w:rsid w:val="00550AB4"/>
    <w:rsid w:val="00560F0B"/>
    <w:rsid w:val="00637229"/>
    <w:rsid w:val="00655D13"/>
    <w:rsid w:val="006C3D1A"/>
    <w:rsid w:val="006D640E"/>
    <w:rsid w:val="00700E1A"/>
    <w:rsid w:val="0075703A"/>
    <w:rsid w:val="0079034A"/>
    <w:rsid w:val="008737E1"/>
    <w:rsid w:val="00915019"/>
    <w:rsid w:val="009B5825"/>
    <w:rsid w:val="009D5D5C"/>
    <w:rsid w:val="00A13A07"/>
    <w:rsid w:val="00A17D12"/>
    <w:rsid w:val="00A96DC6"/>
    <w:rsid w:val="00AB1550"/>
    <w:rsid w:val="00B125D6"/>
    <w:rsid w:val="00C57F08"/>
    <w:rsid w:val="00D35313"/>
    <w:rsid w:val="00E155EF"/>
    <w:rsid w:val="00E76584"/>
    <w:rsid w:val="00E938C9"/>
    <w:rsid w:val="00F23E77"/>
    <w:rsid w:val="00FB7D94"/>
    <w:rsid w:val="00FD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508F8"/>
  <w15:docId w15:val="{D40E8D7F-BA1D-4262-821F-87C50567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5401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15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155EF"/>
  </w:style>
  <w:style w:type="paragraph" w:styleId="Sidfot">
    <w:name w:val="footer"/>
    <w:basedOn w:val="Normal"/>
    <w:link w:val="SidfotChar"/>
    <w:uiPriority w:val="99"/>
    <w:unhideWhenUsed/>
    <w:rsid w:val="00E155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155EF"/>
  </w:style>
  <w:style w:type="character" w:styleId="Hyperlnk">
    <w:name w:val="Hyperlink"/>
    <w:basedOn w:val="Standardstycketeckensnitt"/>
    <w:uiPriority w:val="99"/>
    <w:unhideWhenUsed/>
    <w:rsid w:val="006D640E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35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35313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736F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736F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736F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736F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736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0CA4A-2BE4-4275-9D75-BDC6FDC72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ecreutz Caroline</dc:creator>
  <cp:lastModifiedBy>Stålberg Valerie</cp:lastModifiedBy>
  <cp:revision>4</cp:revision>
  <dcterms:created xsi:type="dcterms:W3CDTF">2022-01-13T09:20:00Z</dcterms:created>
  <dcterms:modified xsi:type="dcterms:W3CDTF">2022-01-13T09:21:00Z</dcterms:modified>
</cp:coreProperties>
</file>